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B967ED">
      <w:pPr>
        <w:jc w:val="center"/>
        <w:rPr>
          <w:rFonts w:eastAsia="宋体"/>
          <w:sz w:val="21"/>
          <w:szCs w:val="21"/>
        </w:rPr>
      </w:pPr>
      <w:r>
        <w:rPr>
          <w:b/>
          <w:bCs/>
        </w:rPr>
        <w:t>S</w:t>
      </w:r>
      <w:r>
        <w:rPr>
          <w:rFonts w:hint="eastAsia" w:cs="Arial"/>
          <w:b/>
          <w:bCs/>
        </w:rPr>
        <w:t>upplementary</w:t>
      </w:r>
      <w:r>
        <w:rPr>
          <w:b/>
          <w:bCs/>
        </w:rPr>
        <w:t xml:space="preserve"> Table 1. </w:t>
      </w:r>
      <w:r>
        <w:t>10</w:t>
      </w:r>
      <w:r>
        <w:rPr>
          <w:rFonts w:hint="eastAsia" w:cs="Arial"/>
        </w:rPr>
        <w:t>0</w:t>
      </w:r>
      <w:r>
        <w:t xml:space="preserve"> reported cases of cervical choriocarcinoma.</w:t>
      </w:r>
    </w:p>
    <w:tbl>
      <w:tblPr>
        <w:tblStyle w:val="4"/>
        <w:tblW w:w="6195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0"/>
        <w:gridCol w:w="990"/>
        <w:gridCol w:w="2925"/>
      </w:tblGrid>
      <w:tr w14:paraId="61ACF9EC">
        <w:trPr>
          <w:trHeight w:val="285" w:hRule="atLeast"/>
          <w:jc w:val="center"/>
        </w:trPr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657EE0B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uthor/language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F39BD41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ase(s)</w:t>
            </w:r>
          </w:p>
        </w:tc>
        <w:tc>
          <w:tcPr>
            <w:tcW w:w="2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A43E539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Derivation</w:t>
            </w:r>
          </w:p>
        </w:tc>
      </w:tr>
      <w:tr w14:paraId="1C02E1D5">
        <w:trPr>
          <w:trHeight w:val="285" w:hRule="atLeast"/>
          <w:jc w:val="center"/>
        </w:trPr>
        <w:tc>
          <w:tcPr>
            <w:tcW w:w="228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28EDE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ashbaum/English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A14002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92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CECCCD0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 J Obstet Gynecol 1952;64:451–5</w:t>
            </w:r>
          </w:p>
        </w:tc>
      </w:tr>
      <w:tr w14:paraId="29532C24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2A9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ito/ Japane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56BB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33DB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orld Obstet Gynecol 1965;17:459–84</w:t>
            </w:r>
          </w:p>
        </w:tc>
      </w:tr>
      <w:tr w14:paraId="10F290FD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33F1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negishi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apane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E9B8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6D9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nfujinka Jissai 1965;14:763–7</w:t>
            </w:r>
          </w:p>
        </w:tc>
      </w:tr>
      <w:tr w14:paraId="71BF2781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FCD8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oguchi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apane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91DB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6C8C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Jpn Obstet Gynecol Soc 1966;18:1083–92</w:t>
            </w:r>
          </w:p>
        </w:tc>
      </w:tr>
      <w:tr w14:paraId="59E3F9C9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9E2C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oga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apane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BEE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81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Jpn Obstet Gynecol Soc 1966;13:245–9</w:t>
            </w:r>
          </w:p>
        </w:tc>
      </w:tr>
      <w:tr w14:paraId="3AAA0C86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429F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nek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tal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CD62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6A28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nerva Ginecol 1969;21:1707–11</w:t>
            </w:r>
          </w:p>
        </w:tc>
      </w:tr>
      <w:tr w14:paraId="2275523B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157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mose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apane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7C7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EA29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bstet Gynecol Ther 1970;21:468–71</w:t>
            </w:r>
          </w:p>
        </w:tc>
      </w:tr>
      <w:tr w14:paraId="67B3EF3A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D58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vlica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rm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AD3F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5F7F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entralbl Gynakol 1971;93:72–4</w:t>
            </w:r>
          </w:p>
        </w:tc>
      </w:tr>
      <w:tr w14:paraId="5D26DFFF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8A8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sukamoto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8BB1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7737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ynecol Oncol 1980;9:99–107</w:t>
            </w:r>
          </w:p>
        </w:tc>
      </w:tr>
      <w:tr w14:paraId="60363593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DB27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ipathi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B6A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1AEE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 J Obstet Gynaecol 1982;89:267–9</w:t>
            </w:r>
          </w:p>
        </w:tc>
      </w:tr>
      <w:tr w14:paraId="04AD3D6F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3EC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riah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en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830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5F2F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Gynecol Obstet Biol Reprod (Paris) 1983;12:519–24</w:t>
            </w:r>
          </w:p>
        </w:tc>
      </w:tr>
      <w:tr w14:paraId="139ACE11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9A3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rtin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4AA0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D678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 J Obstet Gynecol 1983;147:343–4</w:t>
            </w:r>
          </w:p>
        </w:tc>
      </w:tr>
      <w:tr w14:paraId="7C0EBA69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92BB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ogdanowicz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B7C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D034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nekol Pol 1984;55:527–30</w:t>
            </w:r>
          </w:p>
        </w:tc>
      </w:tr>
      <w:tr w14:paraId="786B3C5D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577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halla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872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D052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ian J Pathol Microbiol 1987;30:51–3</w:t>
            </w:r>
          </w:p>
        </w:tc>
      </w:tr>
      <w:tr w14:paraId="3B8E8106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B87E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sai, Y. S.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D96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66B6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 Oceania J Obstet Gynaecol. 1988 Sep;14(3):285-92.</w:t>
            </w:r>
          </w:p>
        </w:tc>
      </w:tr>
      <w:tr w14:paraId="0CAB2542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2B47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en-Chetrit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3280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3BDE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 J Obstet Gynecol 1990;163:1161–3</w:t>
            </w:r>
          </w:p>
        </w:tc>
      </w:tr>
      <w:tr w14:paraId="29065CB5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9ED9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e, J. D.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1C29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3339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a Obstet Gynecol Scand. 1992 Aug;71(6):479-81.</w:t>
            </w:r>
          </w:p>
        </w:tc>
      </w:tr>
      <w:tr w14:paraId="7E9F9337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522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yn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rm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20E7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BE66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burtshilfe Frauenheilkd 1993;53:498–500</w:t>
            </w:r>
          </w:p>
        </w:tc>
      </w:tr>
      <w:tr w14:paraId="0772C7A8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8733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rts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D86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9B16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Ultrasound Med 1993;12:59–62</w:t>
            </w:r>
          </w:p>
        </w:tc>
      </w:tr>
      <w:tr w14:paraId="5DABA97C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7072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boud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en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7F8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042B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Gynecol Obstet Biol Reprod (Paris) 1994;23:149–51</w:t>
            </w:r>
          </w:p>
        </w:tc>
      </w:tr>
      <w:tr w14:paraId="2C63849C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B012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 Hassani/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A751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B687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op Geogr Med 1995;47:308–9</w:t>
            </w:r>
          </w:p>
        </w:tc>
      </w:tr>
      <w:tr w14:paraId="60D3733A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B247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rimura, Y.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680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E1E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Obstet Gynaecol Res. 1996 Oct;22(5):437-41.</w:t>
            </w:r>
          </w:p>
        </w:tc>
      </w:tr>
      <w:tr w14:paraId="372C87C3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61FE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ahata, T.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995E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EE0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ynecol Oncol. 1997 Feb;64(2):274-8.</w:t>
            </w:r>
          </w:p>
        </w:tc>
      </w:tr>
      <w:tr w14:paraId="60FDB29A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24B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ma/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D07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72B7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fr Med J 1997;74:600–2</w:t>
            </w:r>
          </w:p>
        </w:tc>
      </w:tr>
      <w:tr w14:paraId="56B80346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39E7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aykal, C.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C3C0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76AF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ynecol Oncol. 2003 Sep;90(3):667-9.</w:t>
            </w:r>
          </w:p>
        </w:tc>
      </w:tr>
      <w:tr w14:paraId="232BA9F8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DA4C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opnarinesingh/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6441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12B4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 Med J 2004;97:147–8</w:t>
            </w:r>
          </w:p>
        </w:tc>
      </w:tr>
      <w:tr w14:paraId="38C61181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4FF3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esta, I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8C2E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E473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ynecol Oncol. 2005 Jul;98(1):146-50.</w:t>
            </w:r>
          </w:p>
        </w:tc>
      </w:tr>
      <w:tr w14:paraId="78667DDE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D1F3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ko/Fren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8947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21C1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 Trop (Mars) 2005;65:498</w:t>
            </w:r>
          </w:p>
        </w:tc>
      </w:tr>
      <w:tr w14:paraId="019B90BC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15AF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velka J.C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60FB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A837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ynecol Oncol. 2006 May;101(2):346-8.</w:t>
            </w:r>
          </w:p>
        </w:tc>
      </w:tr>
      <w:tr w14:paraId="785028AE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899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u, Y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C13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24F2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 J Gynecol Cancer. 2007 May-Jun;17(3):715-9.</w:t>
            </w:r>
          </w:p>
        </w:tc>
      </w:tr>
      <w:tr w14:paraId="4A95E1D3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1C63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airi-Vassilatou, E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CB6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518B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 J Gynecol Cancer. 2007 Jul-Aug;17(4):921-5.</w:t>
            </w:r>
          </w:p>
        </w:tc>
      </w:tr>
      <w:tr w14:paraId="79B52523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B9B2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umworathayi, B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0018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FDB6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n Pacific journal of cancer prevention : APJCP, 2007. 8(4): p. 642-644.</w:t>
            </w:r>
          </w:p>
        </w:tc>
      </w:tr>
      <w:tr w14:paraId="31FDBF56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EE5F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ati, A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6A40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6FA2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 J Obstet Gynecol Reprod Biol. 2008 Nov;141(1):87-8.</w:t>
            </w:r>
          </w:p>
        </w:tc>
      </w:tr>
      <w:tr w14:paraId="2406DD9D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B17C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Wang, Y./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0FCB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FA18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Chinese-German Journal of Clinical Oncology, 2009. 8(6): p. 366-368.</w:t>
            </w:r>
          </w:p>
        </w:tc>
      </w:tr>
      <w:tr w14:paraId="6D236F5A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E60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ndacham, A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4F5E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959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ournal of the Medical Association of Thailand = Chotmaihet thangphaet, 2009. 92(1): p. 120-123.</w:t>
            </w:r>
          </w:p>
        </w:tc>
      </w:tr>
      <w:tr w14:paraId="74FE996A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2559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ngo, R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5A69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E756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Clin Oncol. 2011 Apr 10;29(11):e301-2.</w:t>
            </w:r>
          </w:p>
        </w:tc>
      </w:tr>
      <w:tr w14:paraId="5C72343B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CFD2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rbi, F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44A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F49B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Res Med Sci. 2013 Oct;18(10):914-7.</w:t>
            </w:r>
          </w:p>
        </w:tc>
      </w:tr>
      <w:tr w14:paraId="2B24D860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1D7F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trovic, S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39CC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564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ch Iran Med. 2014 Nov;17(11):783-5.</w:t>
            </w:r>
          </w:p>
        </w:tc>
      </w:tr>
      <w:tr w14:paraId="300FC8C4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A76E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rk, M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3B74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5D06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Obstet Gynaecol Res. 2015 Aug;41(8):1291-4.</w:t>
            </w:r>
          </w:p>
        </w:tc>
      </w:tr>
      <w:tr w14:paraId="4397116E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936B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konoweshuro, P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6F7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B4EF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 J Gynecol Pathol. 2017 Jul;36(4):323-327.</w:t>
            </w:r>
          </w:p>
        </w:tc>
      </w:tr>
      <w:tr w14:paraId="07C32CF4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803C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wang, D. W. / 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047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25EE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 Obstet Gynaecol. 2018 Feb;38(2):289-290.</w:t>
            </w:r>
          </w:p>
        </w:tc>
      </w:tr>
      <w:tr w14:paraId="1D8315B3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960C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ang, X./Engli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BFEE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C298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phanet J Rare Dis. 2021;16(1):480.</w:t>
            </w:r>
          </w:p>
        </w:tc>
      </w:tr>
      <w:tr w14:paraId="020F95F0"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98ADB27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arafezieva, B. V./English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708DA05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383CB0C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rurgia (Bucur). 2023;118(2):202-7.</w:t>
            </w:r>
          </w:p>
        </w:tc>
      </w:tr>
    </w:tbl>
    <w:p w14:paraId="4247EB12"/>
    <w:p w14:paraId="738A9351"/>
    <w:p w14:paraId="2A2F26DE"/>
    <w:p w14:paraId="7AFD2711"/>
    <w:p w14:paraId="72A070A6"/>
    <w:p w14:paraId="1415855D"/>
    <w:p w14:paraId="7D6BD608"/>
    <w:p w14:paraId="01DB2992">
      <w:pPr>
        <w:rPr>
          <w:rFonts w:hint="eastAsia"/>
        </w:rPr>
      </w:pPr>
    </w:p>
    <w:p w14:paraId="2A6CC4B4">
      <w:pPr>
        <w:spacing w:line="360" w:lineRule="auto"/>
        <w:ind w:firstLine="210"/>
        <w:jc w:val="center"/>
      </w:pPr>
      <w:r>
        <w:rPr>
          <w:b/>
          <w:bCs/>
        </w:rPr>
        <w:t xml:space="preserve">Supplementary </w:t>
      </w:r>
      <w:r>
        <w:rPr>
          <w:rFonts w:hint="eastAsia" w:cs="Arial"/>
          <w:b/>
          <w:bCs/>
        </w:rPr>
        <w:t>T</w:t>
      </w:r>
      <w:r>
        <w:rPr>
          <w:b/>
          <w:bCs/>
        </w:rPr>
        <w:t xml:space="preserve">able 2. </w:t>
      </w:r>
      <w:r>
        <w:t>Clinical details of the 24 CC cases</w:t>
      </w:r>
      <w:r>
        <w:rPr>
          <w:rFonts w:hint="eastAsia" w:cs="Arial"/>
        </w:rPr>
        <w:t>.</w:t>
      </w:r>
    </w:p>
    <w:tbl>
      <w:tblPr>
        <w:tblStyle w:val="4"/>
        <w:tblW w:w="82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660"/>
        <w:gridCol w:w="1891"/>
        <w:gridCol w:w="1276"/>
        <w:gridCol w:w="1843"/>
      </w:tblGrid>
      <w:tr w14:paraId="4861F987">
        <w:trPr>
          <w:trHeight w:val="20" w:hRule="atLeast"/>
          <w:jc w:val="center"/>
        </w:trPr>
        <w:tc>
          <w:tcPr>
            <w:tcW w:w="5103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454F4C1A">
            <w:pPr>
              <w:spacing w:line="240" w:lineRule="auto"/>
              <w:ind w:firstLine="21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elevant factors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3B7F080">
            <w:pPr>
              <w:spacing w:line="240" w:lineRule="auto"/>
              <w:ind w:firstLine="21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8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49E991DE">
            <w:pPr>
              <w:spacing w:line="240" w:lineRule="auto"/>
              <w:ind w:firstLine="21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ercentage (%)</w:t>
            </w:r>
          </w:p>
        </w:tc>
      </w:tr>
      <w:tr w14:paraId="43EB14C2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44A0BE84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athology</w:t>
            </w:r>
          </w:p>
        </w:tc>
        <w:tc>
          <w:tcPr>
            <w:tcW w:w="2551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7342C784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orio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3B3F2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1F09E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3 (20/24)</w:t>
            </w:r>
          </w:p>
        </w:tc>
      </w:tr>
      <w:tr w14:paraId="540C0D26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B707118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2CCCC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D22A7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0F925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7 (4/24)</w:t>
            </w:r>
          </w:p>
        </w:tc>
      </w:tr>
      <w:tr w14:paraId="2161CD00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9B2D5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ary diagnosi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6EA26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sdiagno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38BBA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40347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67 (10/24)</w:t>
            </w:r>
          </w:p>
        </w:tc>
      </w:tr>
      <w:tr w14:paraId="2DD81B93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8889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0FA0A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rrectly diagno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08DA3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68FD45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7 (4/24)</w:t>
            </w:r>
          </w:p>
        </w:tc>
      </w:tr>
      <w:tr w14:paraId="4571367C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A423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42F4B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biguous diagno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107D1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06444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5 (3/24)</w:t>
            </w:r>
          </w:p>
        </w:tc>
      </w:tr>
      <w:tr w14:paraId="44D9408A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C9C4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44F81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379FB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4BFE18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A95AA06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58DE6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31181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＜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15E67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496189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00  (12/24)</w:t>
            </w:r>
          </w:p>
        </w:tc>
      </w:tr>
      <w:tr w14:paraId="0051454A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52E3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CA87A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C5544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36600B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00  (12/24)</w:t>
            </w:r>
          </w:p>
        </w:tc>
      </w:tr>
      <w:tr w14:paraId="7FD1C4C3">
        <w:trPr>
          <w:trHeight w:val="2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60360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A971C">
            <w:pPr>
              <w:widowControl/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7F170">
            <w:pPr>
              <w:widowControl/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B2E1F">
            <w:pPr>
              <w:widowControl/>
              <w:spacing w:line="240" w:lineRule="auto"/>
              <w:ind w:firstLine="21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3 (2/24)</w:t>
            </w:r>
          </w:p>
        </w:tc>
      </w:tr>
      <w:tr w14:paraId="797809EA">
        <w:trPr>
          <w:trHeight w:val="2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F197F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eceding pregnanc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BCF0D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or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BB633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3A80A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33 (8/24)</w:t>
            </w:r>
          </w:p>
        </w:tc>
      </w:tr>
      <w:tr w14:paraId="49944080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D65081F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E30B5">
            <w:pPr>
              <w:widowControl/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09A28">
            <w:pPr>
              <w:widowControl/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9C18B">
            <w:pPr>
              <w:widowControl/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33 (8/24)</w:t>
            </w:r>
          </w:p>
        </w:tc>
      </w:tr>
      <w:tr w14:paraId="43502C4B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9E5E">
            <w:pPr>
              <w:widowControl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76D9E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397D1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AFF0E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A753192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A8636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terval</w:t>
            </w:r>
            <w:r>
              <w:rPr>
                <w:rFonts w:ascii="Times New Roman" w:hAnsi="Times New Roman"/>
                <w:sz w:val="18"/>
                <w:szCs w:val="18"/>
              </w:rPr>
              <w:t>（months）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CA948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＜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B0C7A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5D7D1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5E9DFF43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A049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DBC7A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DA2AA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FD8981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7  (1/24)</w:t>
            </w:r>
          </w:p>
        </w:tc>
      </w:tr>
      <w:tr w14:paraId="1FDB2220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FD7E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D6747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7DAAB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44E260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7 (4/24)</w:t>
            </w:r>
          </w:p>
        </w:tc>
      </w:tr>
      <w:tr w14:paraId="4F47A9AF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1F13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A13A9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＞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74210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30F77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50 (15/24)</w:t>
            </w:r>
          </w:p>
        </w:tc>
      </w:tr>
      <w:tr w14:paraId="191C92DA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4BF3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F1A01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96A6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FDA21B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D5FDB07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E5B42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CG</w:t>
            </w:r>
            <w:r>
              <w:rPr>
                <w:rFonts w:ascii="Times New Roman" w:hAnsi="Times New Roman"/>
                <w:sz w:val="18"/>
                <w:szCs w:val="18"/>
              </w:rPr>
              <w:t>（mIU/mL）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2B44D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≤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0F4F6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A310A9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7 (4/24)</w:t>
            </w:r>
          </w:p>
        </w:tc>
      </w:tr>
      <w:tr w14:paraId="5983FFBC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B74C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1F52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＞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C1C49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382FA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3 (5/24)</w:t>
            </w:r>
          </w:p>
        </w:tc>
      </w:tr>
      <w:tr w14:paraId="58F227DE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F1CD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04C8D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＞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6DEBB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62F10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33 (8/24)</w:t>
            </w:r>
          </w:p>
        </w:tc>
      </w:tr>
      <w:tr w14:paraId="2C3F7310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B1DC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F48C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＞10</w:t>
            </w:r>
            <w:bookmarkStart w:id="0" w:name="_GoBack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67C1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EDF34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3 (5/24)</w:t>
            </w:r>
          </w:p>
        </w:tc>
      </w:tr>
      <w:tr w14:paraId="0B4157FA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8726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D2823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77DA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892473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F820BBC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072B1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umor size</w:t>
            </w:r>
            <w:r>
              <w:rPr>
                <w:rFonts w:ascii="Times New Roman" w:hAnsi="Times New Roman"/>
                <w:sz w:val="18"/>
                <w:szCs w:val="18"/>
              </w:rPr>
              <w:t>（cm）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01DC5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＜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94358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F62AD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3 (5/24)</w:t>
            </w:r>
          </w:p>
        </w:tc>
      </w:tr>
      <w:tr w14:paraId="7B6E7F5E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0417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C43F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6172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00D65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33 (8/24)</w:t>
            </w:r>
          </w:p>
        </w:tc>
      </w:tr>
      <w:tr w14:paraId="278E3216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A385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9BEAE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A35D3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7C6BE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33 (8/24)</w:t>
            </w:r>
          </w:p>
        </w:tc>
      </w:tr>
      <w:tr w14:paraId="27B1AC0B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0766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84AD5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D7050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7BC58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1B7E4093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12652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tastas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116AF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13EC3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2617FF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7 (4/24)</w:t>
            </w:r>
          </w:p>
        </w:tc>
      </w:tr>
      <w:tr w14:paraId="600DAFC1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80ED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E1785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leen，kid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4DEF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431B3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6B43D991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52F1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378C4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strointesti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EBE35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F99BC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183A728C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5DDD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83842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ain，li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4FDE2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87503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3 (5/24)</w:t>
            </w:r>
          </w:p>
        </w:tc>
      </w:tr>
      <w:tr w14:paraId="5F8B5A8C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08F6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C758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E622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8BE44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50 (15/24)</w:t>
            </w:r>
          </w:p>
        </w:tc>
      </w:tr>
      <w:tr w14:paraId="43369771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9C485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IG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BADAC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F4D57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9B010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037E1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3072257C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A048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C524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DE40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51BE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12EA2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50 (3/24)</w:t>
            </w:r>
          </w:p>
        </w:tc>
      </w:tr>
      <w:tr w14:paraId="6D4654FD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4128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546A">
            <w:pPr>
              <w:widowControl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13697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DF3E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5D185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67 (10/24)</w:t>
            </w:r>
          </w:p>
        </w:tc>
      </w:tr>
      <w:tr w14:paraId="3E84CFA8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D82A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5DA7">
            <w:pPr>
              <w:widowControl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F4CF2">
            <w:pPr>
              <w:spacing w:line="240" w:lineRule="auto"/>
              <w:ind w:firstLine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3504F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4A9C2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3636ECC9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A362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A352">
            <w:pPr>
              <w:widowControl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40900">
            <w:pPr>
              <w:spacing w:line="240" w:lineRule="auto"/>
              <w:ind w:firstLine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8045E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F66E8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3FCD259C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C677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42156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CCE1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8150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77AF6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4390D24D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A649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9DE83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46346">
            <w:pPr>
              <w:spacing w:line="240" w:lineRule="auto"/>
              <w:ind w:firstLine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7BAB3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640CB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0A6368ED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2EE4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8AE9">
            <w:pPr>
              <w:widowControl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A3DD0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7F675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F877C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3 (2/24)</w:t>
            </w:r>
          </w:p>
        </w:tc>
      </w:tr>
      <w:tr w14:paraId="52F692B6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1132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DB39">
            <w:pPr>
              <w:widowControl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C479A">
            <w:pPr>
              <w:spacing w:line="240" w:lineRule="auto"/>
              <w:ind w:firstLine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21DED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F3429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3C0CC538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ADC8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8A79">
            <w:pPr>
              <w:widowControl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5D88D">
            <w:pPr>
              <w:spacing w:line="240" w:lineRule="auto"/>
              <w:ind w:firstLine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E2937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E59D1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3A415B0C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6E63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4C8E9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639DF">
            <w:pPr>
              <w:spacing w:line="240" w:lineRule="auto"/>
              <w:ind w:firstLine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4914F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4262E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3EC23D9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6F489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F05C1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ngle dr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1227D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4A558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7 (4/24)</w:t>
            </w:r>
          </w:p>
        </w:tc>
      </w:tr>
      <w:tr w14:paraId="11DCF239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9CBC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BDB2D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wo or more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5A66A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D4A47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67 (16/24)</w:t>
            </w:r>
          </w:p>
        </w:tc>
      </w:tr>
      <w:tr w14:paraId="60EC8CD8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336E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B770D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C48FE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88C1C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3 (2/24)</w:t>
            </w:r>
          </w:p>
        </w:tc>
      </w:tr>
      <w:tr w14:paraId="57C884DF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59DD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7D307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725F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E17D69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82E67D7">
        <w:trPr>
          <w:trHeight w:val="20" w:hRule="atLeast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28D95B34">
            <w:pPr>
              <w:spacing w:line="240" w:lineRule="auto"/>
              <w:ind w:firstLine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eproductive functio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32486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120D0">
            <w:pPr>
              <w:spacing w:line="240" w:lineRule="auto"/>
              <w:ind w:firstLine="21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A4ACE">
            <w:pPr>
              <w:spacing w:line="240" w:lineRule="auto"/>
              <w:ind w:firstLine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67 (22/24)</w:t>
            </w:r>
          </w:p>
        </w:tc>
      </w:tr>
      <w:tr w14:paraId="3AEA447B">
        <w:trPr>
          <w:trHeight w:val="20" w:hRule="atLeast"/>
          <w:jc w:val="center"/>
        </w:trPr>
        <w:tc>
          <w:tcPr>
            <w:tcW w:w="510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59CFD68"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61F2BF98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served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41501090">
            <w:pPr>
              <w:spacing w:line="240" w:lineRule="auto"/>
              <w:ind w:firstLine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2CBC929">
            <w:pPr>
              <w:spacing w:line="240" w:lineRule="auto"/>
              <w:ind w:firstLine="21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3 (2/24)</w:t>
            </w:r>
          </w:p>
        </w:tc>
      </w:tr>
    </w:tbl>
    <w:p w14:paraId="76EDC7D2">
      <w:pPr>
        <w:rPr>
          <w:rFonts w:hint="eastAsia"/>
        </w:rPr>
      </w:pPr>
    </w:p>
    <w:p w14:paraId="6FD2FA1A">
      <w:pPr>
        <w:rPr>
          <w:rFonts w:hint="eastAsia"/>
        </w:rPr>
      </w:pPr>
    </w:p>
    <w:p w14:paraId="1779426B">
      <w:pPr>
        <w:rPr>
          <w:rFonts w:hint="eastAsia"/>
        </w:rPr>
      </w:pPr>
    </w:p>
    <w:p w14:paraId="70A900E0">
      <w:pPr>
        <w:pStyle w:val="2"/>
        <w:spacing w:beforeLines="0" w:afterLines="0" w:line="360" w:lineRule="auto"/>
        <w:ind w:firstLine="0" w:firstLineChars="0"/>
        <w:jc w:val="center"/>
      </w:pPr>
      <w:r>
        <w:rPr>
          <w:rFonts w:hint="eastAsia"/>
          <w:b/>
        </w:rPr>
        <w:t>Supplementary</w:t>
      </w:r>
      <w:r>
        <w:rPr>
          <w:b/>
        </w:rPr>
        <w:t xml:space="preserve"> Table 3. </w:t>
      </w:r>
      <w:r>
        <w:t>The misdiagnosis of the 24 CC cases.</w:t>
      </w:r>
    </w:p>
    <w:tbl>
      <w:tblPr>
        <w:tblStyle w:val="4"/>
        <w:tblW w:w="7040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3216"/>
        <w:gridCol w:w="1784"/>
      </w:tblGrid>
      <w:tr w14:paraId="2F4ED0A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  <w:jc w:val="center"/>
        </w:trPr>
        <w:tc>
          <w:tcPr>
            <w:tcW w:w="527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DC4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Misdiagnosis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2C4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Number of cases</w:t>
            </w:r>
          </w:p>
        </w:tc>
      </w:tr>
      <w:tr w14:paraId="6E2DDE7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A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ctopic pregna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7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rvical pregna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0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7BCDF0E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618A">
            <w:pPr>
              <w:spacing w:line="240" w:lineRule="auto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E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sarean section scar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3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47748EA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943A">
            <w:pPr>
              <w:spacing w:line="240" w:lineRule="auto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1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oca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F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6DAD126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0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4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7C50E26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F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rvical pol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D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670EA57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B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6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77DC8E7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6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lear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6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78FE52F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4DC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dysfunctional uterine hemorrhag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0D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</w:tbl>
    <w:p w14:paraId="496E196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F8D"/>
    <w:rsid w:val="003A6661"/>
    <w:rsid w:val="006632A4"/>
    <w:rsid w:val="007E51CB"/>
    <w:rsid w:val="00853B57"/>
    <w:rsid w:val="00977F8D"/>
    <w:rsid w:val="00C662AB"/>
    <w:rsid w:val="00CD0BA7"/>
    <w:rsid w:val="00D2720F"/>
    <w:rsid w:val="00E55C0F"/>
    <w:rsid w:val="00F05937"/>
    <w:rsid w:val="57FFFC2E"/>
    <w:rsid w:val="6FFDEB06"/>
    <w:rsid w:val="E727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Arial" w:hAnsi="Arial" w:eastAsia="DengXian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3"/>
    <w:next w:val="1"/>
    <w:qFormat/>
    <w:uiPriority w:val="99"/>
    <w:pPr>
      <w:spacing w:beforeLines="100" w:afterLines="50" w:line="240" w:lineRule="auto"/>
      <w:ind w:firstLine="240" w:firstLineChars="100"/>
      <w:jc w:val="both"/>
    </w:pPr>
    <w:rPr>
      <w:rFonts w:ascii="Arial Regular" w:hAnsi="Arial Regular" w:cs="Arial Regular"/>
      <w:bCs/>
    </w:rPr>
  </w:style>
  <w:style w:type="paragraph" w:styleId="3">
    <w:name w:val="annotation text"/>
    <w:basedOn w:val="1"/>
    <w:link w:val="6"/>
    <w:semiHidden/>
    <w:unhideWhenUsed/>
    <w:qFormat/>
    <w:uiPriority w:val="99"/>
    <w:pPr>
      <w:jc w:val="left"/>
    </w:pPr>
  </w:style>
  <w:style w:type="character" w:customStyle="1" w:styleId="6">
    <w:name w:val="批注文字 字符"/>
    <w:basedOn w:val="5"/>
    <w:link w:val="3"/>
    <w:semiHidden/>
    <w:qFormat/>
    <w:uiPriority w:val="99"/>
    <w:rPr>
      <w:rFonts w:ascii="Arial" w:hAnsi="Arial" w:eastAsia="DengXian" w:cs="Times New Roman"/>
      <w:sz w:val="24"/>
    </w:rPr>
  </w:style>
  <w:style w:type="table" w:customStyle="1" w:styleId="7">
    <w:name w:val="无格式表格 21"/>
    <w:basedOn w:val="4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8</Words>
  <Characters>3810</Characters>
  <Lines>1</Lines>
  <Paragraphs>1</Paragraphs>
  <TotalTime>4</TotalTime>
  <ScaleCrop>false</ScaleCrop>
  <LinksUpToDate>false</LinksUpToDate>
  <CharactersWithSpaces>447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1:42:00Z</dcterms:created>
  <dc:creator>陈禹颖</dc:creator>
  <cp:lastModifiedBy>陈禹颖</cp:lastModifiedBy>
  <dcterms:modified xsi:type="dcterms:W3CDTF">2024-08-11T21:2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5D351A9524BA09534EBAB86623D73A93_42</vt:lpwstr>
  </property>
</Properties>
</file>